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CAEB" w14:textId="00C9DE29" w:rsidR="00BB614D" w:rsidRDefault="00BB614D" w:rsidP="00BB614D">
      <w:pPr>
        <w:spacing w:line="480" w:lineRule="auto"/>
        <w:jc w:val="both"/>
        <w:rPr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</w:rPr>
      </w:pPr>
      <w:r w:rsidRPr="00FD59B1">
        <w:rPr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</w:rPr>
        <w:t xml:space="preserve">Strobe checklis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34"/>
        <w:gridCol w:w="669"/>
        <w:gridCol w:w="4442"/>
        <w:gridCol w:w="1865"/>
      </w:tblGrid>
      <w:tr w:rsidR="00BB614D" w:rsidRPr="0022554A" w14:paraId="02C2690D" w14:textId="77777777" w:rsidTr="00A54DA0">
        <w:tc>
          <w:tcPr>
            <w:tcW w:w="0" w:type="auto"/>
          </w:tcPr>
          <w:p w14:paraId="7087730F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755F08D" w14:textId="77777777" w:rsidR="00BB614D" w:rsidRPr="0022554A" w:rsidRDefault="00BB614D" w:rsidP="00A54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6FA0C7D" w14:textId="77777777" w:rsidR="00BB614D" w:rsidRPr="0022554A" w:rsidRDefault="00BB614D" w:rsidP="00A54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51BE0B40" w14:textId="77777777" w:rsidR="00BB614D" w:rsidRPr="0022554A" w:rsidRDefault="00BB614D" w:rsidP="00A54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manuscript page number:</w:t>
            </w:r>
          </w:p>
        </w:tc>
      </w:tr>
      <w:tr w:rsidR="00BB614D" w:rsidRPr="0022554A" w14:paraId="65350986" w14:textId="77777777" w:rsidTr="00A54DA0">
        <w:tc>
          <w:tcPr>
            <w:tcW w:w="0" w:type="auto"/>
            <w:vMerge w:val="restart"/>
          </w:tcPr>
          <w:p w14:paraId="7744C02E" w14:textId="77777777" w:rsidR="00BB614D" w:rsidRPr="002602FB" w:rsidRDefault="00BB614D" w:rsidP="00A54DA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38DA837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C7B07FF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66EE7616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B614D" w:rsidRPr="0022554A" w14:paraId="2C62CA16" w14:textId="77777777" w:rsidTr="00A54DA0">
        <w:tc>
          <w:tcPr>
            <w:tcW w:w="0" w:type="auto"/>
            <w:vMerge/>
          </w:tcPr>
          <w:p w14:paraId="3EBB4A39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21B3FCE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A6B862B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6A0712A2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BB614D" w:rsidRPr="0022554A" w14:paraId="2B3F1E05" w14:textId="77777777" w:rsidTr="00A54DA0">
        <w:tc>
          <w:tcPr>
            <w:tcW w:w="0" w:type="auto"/>
            <w:gridSpan w:val="3"/>
          </w:tcPr>
          <w:p w14:paraId="64EF83C8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539F8F09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B614D" w:rsidRPr="0022554A" w14:paraId="3EB29308" w14:textId="77777777" w:rsidTr="00A54DA0">
        <w:tc>
          <w:tcPr>
            <w:tcW w:w="0" w:type="auto"/>
          </w:tcPr>
          <w:p w14:paraId="2F6F5FD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EBB78AA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5911043F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CDCD3B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B614D" w:rsidRPr="0022554A" w14:paraId="32EEA266" w14:textId="77777777" w:rsidTr="00A54DA0">
        <w:tc>
          <w:tcPr>
            <w:tcW w:w="0" w:type="auto"/>
          </w:tcPr>
          <w:p w14:paraId="63BF7072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249BDC0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22013DA7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24A6ED69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B614D" w:rsidRPr="0022554A" w14:paraId="2D2AE475" w14:textId="77777777" w:rsidTr="00A54DA0">
        <w:tc>
          <w:tcPr>
            <w:tcW w:w="0" w:type="auto"/>
            <w:gridSpan w:val="3"/>
          </w:tcPr>
          <w:p w14:paraId="07D8E0F3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263A7F1B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B614D" w:rsidRPr="0022554A" w14:paraId="3670A2E0" w14:textId="77777777" w:rsidTr="00A54DA0">
        <w:tc>
          <w:tcPr>
            <w:tcW w:w="0" w:type="auto"/>
          </w:tcPr>
          <w:p w14:paraId="618B387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5011C05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069CC4E9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473AD0FF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B614D" w:rsidRPr="0022554A" w14:paraId="132E7AF6" w14:textId="77777777" w:rsidTr="00A54DA0">
        <w:tc>
          <w:tcPr>
            <w:tcW w:w="0" w:type="auto"/>
          </w:tcPr>
          <w:p w14:paraId="1A2535DB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08FDB2B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9D7B479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333541B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bookmarkEnd w:id="25"/>
      <w:bookmarkEnd w:id="26"/>
      <w:tr w:rsidR="00BB614D" w:rsidRPr="0022554A" w14:paraId="67D28D97" w14:textId="77777777" w:rsidTr="00A54DA0">
        <w:tc>
          <w:tcPr>
            <w:tcW w:w="0" w:type="auto"/>
          </w:tcPr>
          <w:p w14:paraId="792FD94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3BAE5AB2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ADA2E9D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0F3B0F9C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BB614D" w:rsidRPr="0022554A" w14:paraId="6AB17523" w14:textId="77777777" w:rsidTr="00A54DA0">
        <w:tc>
          <w:tcPr>
            <w:tcW w:w="0" w:type="auto"/>
          </w:tcPr>
          <w:p w14:paraId="138EC35C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6E94A4E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1ED480C8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595D487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BB614D" w:rsidRPr="0022554A" w14:paraId="5C15B1F3" w14:textId="77777777" w:rsidTr="00A54DA0">
        <w:trPr>
          <w:trHeight w:val="294"/>
        </w:trPr>
        <w:tc>
          <w:tcPr>
            <w:tcW w:w="0" w:type="auto"/>
          </w:tcPr>
          <w:p w14:paraId="34E7A83E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62E14E9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20E505F0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0D21931F" w14:textId="2CDEDB51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Cs/>
                <w:sz w:val="20"/>
              </w:rPr>
              <w:t>9</w:t>
            </w:r>
            <w:r w:rsidRPr="008D018F">
              <w:rPr>
                <w:iCs/>
                <w:sz w:val="20"/>
              </w:rPr>
              <w:t xml:space="preserve"> (and Supplementary Materials </w:t>
            </w:r>
            <w:r>
              <w:rPr>
                <w:iCs/>
                <w:sz w:val="20"/>
              </w:rPr>
              <w:t>2</w:t>
            </w:r>
            <w:r w:rsidRPr="002005AC">
              <w:rPr>
                <w:iCs/>
                <w:sz w:val="20"/>
              </w:rPr>
              <w:t>)</w:t>
            </w:r>
            <w:r>
              <w:rPr>
                <w:i/>
                <w:sz w:val="20"/>
              </w:rPr>
              <w:t xml:space="preserve"> </w:t>
            </w:r>
          </w:p>
        </w:tc>
      </w:tr>
      <w:tr w:rsidR="00BB614D" w:rsidRPr="0022554A" w14:paraId="5C432C31" w14:textId="77777777" w:rsidTr="00A54DA0">
        <w:tc>
          <w:tcPr>
            <w:tcW w:w="0" w:type="auto"/>
          </w:tcPr>
          <w:p w14:paraId="47589F21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DDD8563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2652FCFC" w14:textId="77777777" w:rsidR="00BB614D" w:rsidRPr="0022554A" w:rsidRDefault="00BB614D" w:rsidP="00A54DA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58C0171A" w14:textId="4F92E7B0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 </w:t>
            </w:r>
            <w:r>
              <w:rPr>
                <w:sz w:val="20"/>
              </w:rPr>
              <w:t xml:space="preserve">(and </w:t>
            </w:r>
            <w:r w:rsidRPr="008D018F">
              <w:rPr>
                <w:iCs/>
                <w:sz w:val="20"/>
              </w:rPr>
              <w:t>Supplementary Materials</w:t>
            </w:r>
            <w:r>
              <w:rPr>
                <w:iCs/>
                <w:sz w:val="20"/>
              </w:rPr>
              <w:t xml:space="preserve"> </w:t>
            </w:r>
            <w:proofErr w:type="gramStart"/>
            <w:r>
              <w:rPr>
                <w:iCs/>
                <w:sz w:val="20"/>
              </w:rPr>
              <w:t>4</w:t>
            </w:r>
            <w:r w:rsidRPr="008D018F">
              <w:rPr>
                <w:iCs/>
                <w:sz w:val="20"/>
              </w:rPr>
              <w:t xml:space="preserve"> </w:t>
            </w:r>
            <w:r w:rsidR="006C6654">
              <w:rPr>
                <w:iCs/>
                <w:sz w:val="20"/>
              </w:rPr>
              <w:t>)</w:t>
            </w:r>
            <w:proofErr w:type="gramEnd"/>
          </w:p>
        </w:tc>
      </w:tr>
      <w:tr w:rsidR="00BB614D" w:rsidRPr="0022554A" w14:paraId="0CDF5D3B" w14:textId="77777777" w:rsidTr="00A54DA0">
        <w:tc>
          <w:tcPr>
            <w:tcW w:w="0" w:type="auto"/>
          </w:tcPr>
          <w:p w14:paraId="18033549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E1FF10F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3A6FA77D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6879347C" w14:textId="530C00C5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(and </w:t>
            </w:r>
            <w:r w:rsidRPr="008D018F">
              <w:rPr>
                <w:iCs/>
                <w:sz w:val="20"/>
              </w:rPr>
              <w:t xml:space="preserve">Supplementary Materials </w:t>
            </w:r>
            <w:r>
              <w:rPr>
                <w:iCs/>
                <w:sz w:val="20"/>
              </w:rPr>
              <w:t>1</w:t>
            </w:r>
            <w:r w:rsidRPr="002005AC">
              <w:rPr>
                <w:iCs/>
                <w:sz w:val="20"/>
              </w:rPr>
              <w:t>)</w:t>
            </w:r>
          </w:p>
        </w:tc>
      </w:tr>
      <w:tr w:rsidR="00BB614D" w:rsidRPr="0022554A" w14:paraId="37AAE023" w14:textId="77777777" w:rsidTr="00A54DA0">
        <w:tc>
          <w:tcPr>
            <w:tcW w:w="0" w:type="auto"/>
          </w:tcPr>
          <w:p w14:paraId="70084E49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9B04D05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4B876E17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59747D1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BB614D" w:rsidRPr="0022554A" w14:paraId="086F6AB7" w14:textId="77777777" w:rsidTr="00A54DA0">
        <w:tc>
          <w:tcPr>
            <w:tcW w:w="0" w:type="auto"/>
            <w:vMerge w:val="restart"/>
          </w:tcPr>
          <w:p w14:paraId="316575EF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C6A15C9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CD29032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4F28F47" w14:textId="04B2DA32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-12 </w:t>
            </w:r>
            <w:r w:rsidRPr="008D018F">
              <w:rPr>
                <w:iCs/>
                <w:sz w:val="20"/>
              </w:rPr>
              <w:t xml:space="preserve">(and Supplementary </w:t>
            </w:r>
            <w:r w:rsidRPr="002005AC">
              <w:rPr>
                <w:iCs/>
                <w:sz w:val="20"/>
              </w:rPr>
              <w:t xml:space="preserve">Materials </w:t>
            </w:r>
            <w:r>
              <w:rPr>
                <w:iCs/>
                <w:sz w:val="20"/>
              </w:rPr>
              <w:t>3</w:t>
            </w:r>
            <w:r w:rsidRPr="002005AC">
              <w:rPr>
                <w:iCs/>
                <w:sz w:val="20"/>
              </w:rPr>
              <w:t>)</w:t>
            </w:r>
          </w:p>
        </w:tc>
      </w:tr>
      <w:tr w:rsidR="00BB614D" w:rsidRPr="0022554A" w14:paraId="5BCB8D5F" w14:textId="77777777" w:rsidTr="00A54DA0">
        <w:tc>
          <w:tcPr>
            <w:tcW w:w="0" w:type="auto"/>
            <w:vMerge/>
          </w:tcPr>
          <w:p w14:paraId="355DB2BE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69EE8B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523EBE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633DFACE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2F99CBCC" w14:textId="77777777" w:rsidTr="00A54DA0">
        <w:tc>
          <w:tcPr>
            <w:tcW w:w="0" w:type="auto"/>
            <w:vMerge/>
          </w:tcPr>
          <w:p w14:paraId="2AFB5BDE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8000BC6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D06048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490A6A38" w14:textId="4372E0C9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1</w:t>
            </w:r>
            <w:r w:rsidR="00DC7FF2">
              <w:rPr>
                <w:iCs/>
                <w:sz w:val="20"/>
              </w:rPr>
              <w:t>2</w:t>
            </w:r>
            <w:r>
              <w:rPr>
                <w:iCs/>
                <w:sz w:val="20"/>
              </w:rPr>
              <w:t xml:space="preserve"> </w:t>
            </w:r>
            <w:r w:rsidRPr="008D018F">
              <w:rPr>
                <w:iCs/>
                <w:sz w:val="20"/>
              </w:rPr>
              <w:t xml:space="preserve">(and Supplementary Materials </w:t>
            </w:r>
            <w:r>
              <w:rPr>
                <w:iCs/>
                <w:sz w:val="20"/>
              </w:rPr>
              <w:t>5</w:t>
            </w:r>
            <w:r w:rsidRPr="002005AC">
              <w:rPr>
                <w:iCs/>
                <w:sz w:val="20"/>
              </w:rPr>
              <w:t>)</w:t>
            </w:r>
          </w:p>
        </w:tc>
      </w:tr>
      <w:tr w:rsidR="00BB614D" w:rsidRPr="0022554A" w14:paraId="3CB1E72A" w14:textId="77777777" w:rsidTr="00A54DA0">
        <w:tc>
          <w:tcPr>
            <w:tcW w:w="0" w:type="auto"/>
            <w:vMerge/>
          </w:tcPr>
          <w:p w14:paraId="3A2C28B4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B2241D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C4443F2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61EF8443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55EB24E1" w14:textId="77777777" w:rsidTr="00A54DA0">
        <w:tc>
          <w:tcPr>
            <w:tcW w:w="0" w:type="auto"/>
            <w:vMerge/>
          </w:tcPr>
          <w:p w14:paraId="0FFE1485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165F920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130D0D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55E8900D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6ADC10EB" w14:textId="77777777" w:rsidTr="00A54DA0">
        <w:tc>
          <w:tcPr>
            <w:tcW w:w="0" w:type="auto"/>
            <w:gridSpan w:val="3"/>
          </w:tcPr>
          <w:p w14:paraId="38F2A3A1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4F7C33CD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B614D" w:rsidRPr="0022554A" w14:paraId="4BF73EB1" w14:textId="77777777" w:rsidTr="00A54DA0">
        <w:tc>
          <w:tcPr>
            <w:tcW w:w="0" w:type="auto"/>
            <w:vMerge w:val="restart"/>
          </w:tcPr>
          <w:p w14:paraId="1781F239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F36291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0BD2E333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462C39D" w14:textId="00A5358A" w:rsidR="00BB614D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12</w:t>
            </w:r>
            <w:r w:rsidR="00DC7FF2">
              <w:rPr>
                <w:iCs/>
                <w:sz w:val="20"/>
              </w:rPr>
              <w:t>-13</w:t>
            </w:r>
            <w:r>
              <w:rPr>
                <w:iCs/>
                <w:sz w:val="20"/>
              </w:rPr>
              <w:t xml:space="preserve"> </w:t>
            </w:r>
            <w:r w:rsidRPr="008D018F">
              <w:rPr>
                <w:iCs/>
                <w:sz w:val="20"/>
              </w:rPr>
              <w:t xml:space="preserve">(and Supplementary Materials </w:t>
            </w:r>
            <w:r>
              <w:rPr>
                <w:iCs/>
                <w:sz w:val="20"/>
              </w:rPr>
              <w:t>5</w:t>
            </w:r>
            <w:r w:rsidRPr="002005AC">
              <w:rPr>
                <w:iCs/>
                <w:sz w:val="20"/>
              </w:rPr>
              <w:t>)</w:t>
            </w:r>
          </w:p>
        </w:tc>
      </w:tr>
      <w:tr w:rsidR="00BB614D" w:rsidRPr="0022554A" w14:paraId="54DCF7DD" w14:textId="77777777" w:rsidTr="00A54DA0">
        <w:tc>
          <w:tcPr>
            <w:tcW w:w="0" w:type="auto"/>
            <w:vMerge/>
          </w:tcPr>
          <w:p w14:paraId="672CF247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2576FCD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68D56E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14:paraId="63D09B26" w14:textId="77777777" w:rsidR="00BB614D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known</w:t>
            </w:r>
          </w:p>
        </w:tc>
      </w:tr>
      <w:tr w:rsidR="00BB614D" w:rsidRPr="0022554A" w14:paraId="6B537945" w14:textId="77777777" w:rsidTr="00A54DA0">
        <w:tc>
          <w:tcPr>
            <w:tcW w:w="0" w:type="auto"/>
            <w:vMerge/>
          </w:tcPr>
          <w:p w14:paraId="3C1DCB2D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E085AC8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8F97E8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</w:tcPr>
          <w:p w14:paraId="7CC34C4F" w14:textId="1BB24C48" w:rsidR="00BB614D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D018F">
              <w:rPr>
                <w:iCs/>
                <w:sz w:val="20"/>
              </w:rPr>
              <w:t xml:space="preserve">Supplementary Materials </w:t>
            </w:r>
            <w:r>
              <w:rPr>
                <w:iCs/>
                <w:sz w:val="20"/>
              </w:rPr>
              <w:t>5</w:t>
            </w:r>
          </w:p>
        </w:tc>
      </w:tr>
      <w:tr w:rsidR="00BB614D" w:rsidRPr="0022554A" w14:paraId="3A4978D4" w14:textId="77777777" w:rsidTr="00A54DA0">
        <w:tc>
          <w:tcPr>
            <w:tcW w:w="0" w:type="auto"/>
            <w:vMerge w:val="restart"/>
          </w:tcPr>
          <w:p w14:paraId="7C603A22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2A3241D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17AD2675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68A919A3" w14:textId="476E8E93" w:rsidR="00BB614D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="00DC7FF2">
              <w:rPr>
                <w:sz w:val="20"/>
              </w:rPr>
              <w:t>-13</w:t>
            </w:r>
          </w:p>
        </w:tc>
      </w:tr>
      <w:tr w:rsidR="00BB614D" w:rsidRPr="0022554A" w14:paraId="6BC8D209" w14:textId="77777777" w:rsidTr="00A54DA0">
        <w:tc>
          <w:tcPr>
            <w:tcW w:w="0" w:type="auto"/>
            <w:vMerge/>
          </w:tcPr>
          <w:p w14:paraId="2FAD2519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074FFE2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38945BC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044525D3" w14:textId="024BC5C6" w:rsidR="00BB614D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D018F">
              <w:rPr>
                <w:iCs/>
                <w:sz w:val="20"/>
              </w:rPr>
              <w:t xml:space="preserve">Supplementary Materials </w:t>
            </w:r>
            <w:r>
              <w:rPr>
                <w:iCs/>
                <w:sz w:val="20"/>
              </w:rPr>
              <w:t>5</w:t>
            </w:r>
          </w:p>
        </w:tc>
      </w:tr>
      <w:tr w:rsidR="00BB614D" w:rsidRPr="0022554A" w14:paraId="61BD2923" w14:textId="77777777" w:rsidTr="00A54DA0">
        <w:trPr>
          <w:trHeight w:val="295"/>
        </w:trPr>
        <w:tc>
          <w:tcPr>
            <w:tcW w:w="0" w:type="auto"/>
          </w:tcPr>
          <w:p w14:paraId="122EA0ED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1E06F1A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3A130B77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07ABB7F7" w14:textId="569C831C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</w:t>
            </w:r>
            <w:r w:rsidR="00DC7FF2">
              <w:rPr>
                <w:sz w:val="20"/>
              </w:rPr>
              <w:t>20</w:t>
            </w:r>
            <w:r>
              <w:rPr>
                <w:sz w:val="20"/>
              </w:rPr>
              <w:t xml:space="preserve"> (and </w:t>
            </w:r>
            <w:r w:rsidRPr="008D018F">
              <w:rPr>
                <w:iCs/>
                <w:sz w:val="20"/>
              </w:rPr>
              <w:t>Supplementary Materials</w:t>
            </w:r>
            <w:r>
              <w:rPr>
                <w:iCs/>
                <w:sz w:val="20"/>
              </w:rPr>
              <w:t xml:space="preserve"> 6 and 7</w:t>
            </w:r>
            <w:r w:rsidR="006C6654">
              <w:rPr>
                <w:iCs/>
                <w:sz w:val="20"/>
              </w:rPr>
              <w:t>)</w:t>
            </w:r>
          </w:p>
        </w:tc>
      </w:tr>
      <w:tr w:rsidR="00BB614D" w:rsidRPr="0022554A" w14:paraId="2712BC65" w14:textId="77777777" w:rsidTr="00A54DA0">
        <w:tc>
          <w:tcPr>
            <w:tcW w:w="0" w:type="auto"/>
            <w:vMerge w:val="restart"/>
          </w:tcPr>
          <w:p w14:paraId="30E01C93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0B50CB8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CB5B619" w14:textId="77777777" w:rsidR="00BB614D" w:rsidRPr="006149D3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4217D352" w14:textId="1399BAE8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DC7FF2">
              <w:rPr>
                <w:sz w:val="20"/>
              </w:rPr>
              <w:t>5-20</w:t>
            </w:r>
            <w:r>
              <w:rPr>
                <w:sz w:val="20"/>
              </w:rPr>
              <w:t xml:space="preserve"> (and </w:t>
            </w:r>
            <w:r>
              <w:rPr>
                <w:iCs/>
                <w:sz w:val="20"/>
              </w:rPr>
              <w:t>Tables 2, 3, 4</w:t>
            </w:r>
            <w:r w:rsidRPr="002005AC">
              <w:rPr>
                <w:iCs/>
                <w:sz w:val="20"/>
              </w:rPr>
              <w:t>)</w:t>
            </w:r>
          </w:p>
        </w:tc>
      </w:tr>
      <w:tr w:rsidR="00BB614D" w:rsidRPr="0022554A" w14:paraId="35181FD5" w14:textId="77777777" w:rsidTr="00A54DA0">
        <w:tc>
          <w:tcPr>
            <w:tcW w:w="0" w:type="auto"/>
            <w:vMerge/>
          </w:tcPr>
          <w:p w14:paraId="14D22CBC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E0AEB0E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E87238" w14:textId="77777777" w:rsidR="00BB614D" w:rsidRPr="006149D3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6772AB07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64B7FE7C" w14:textId="77777777" w:rsidTr="00A54DA0">
        <w:tc>
          <w:tcPr>
            <w:tcW w:w="0" w:type="auto"/>
            <w:vMerge/>
          </w:tcPr>
          <w:p w14:paraId="798A049E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EE02439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7DA7E3E" w14:textId="77777777" w:rsidR="00BB614D" w:rsidRPr="006149D3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</w:tcPr>
          <w:p w14:paraId="5429DAB4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58291358" w14:textId="77777777" w:rsidTr="00A54DA0">
        <w:tc>
          <w:tcPr>
            <w:tcW w:w="0" w:type="auto"/>
          </w:tcPr>
          <w:p w14:paraId="01AAC5C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0F70FD0B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7CA83B81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5CFFB0A8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BB614D" w:rsidRPr="0022554A" w14:paraId="62EC5301" w14:textId="77777777" w:rsidTr="00A54DA0">
        <w:tc>
          <w:tcPr>
            <w:tcW w:w="0" w:type="auto"/>
            <w:gridSpan w:val="3"/>
          </w:tcPr>
          <w:p w14:paraId="3AD7E98A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</w:tcPr>
          <w:p w14:paraId="0827336B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B614D" w:rsidRPr="0022554A" w14:paraId="6E8929B7" w14:textId="77777777" w:rsidTr="00A54DA0">
        <w:tc>
          <w:tcPr>
            <w:tcW w:w="0" w:type="auto"/>
          </w:tcPr>
          <w:p w14:paraId="1F3943FA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2F195E6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39108EB8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4B3FED8D" w14:textId="102C98F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DC7FF2">
              <w:rPr>
                <w:sz w:val="20"/>
              </w:rPr>
              <w:t>1</w:t>
            </w:r>
          </w:p>
        </w:tc>
      </w:tr>
      <w:tr w:rsidR="00BB614D" w:rsidRPr="0022554A" w14:paraId="4E9D1FFB" w14:textId="77777777" w:rsidTr="00A54DA0">
        <w:tc>
          <w:tcPr>
            <w:tcW w:w="0" w:type="auto"/>
          </w:tcPr>
          <w:p w14:paraId="1F12361D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8B2A7EA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18E08A63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7929AB4A" w14:textId="6336652F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DC7FF2">
              <w:rPr>
                <w:sz w:val="20"/>
              </w:rPr>
              <w:t>1</w:t>
            </w:r>
          </w:p>
        </w:tc>
      </w:tr>
      <w:tr w:rsidR="00BB614D" w:rsidRPr="0022554A" w14:paraId="6048E9C1" w14:textId="77777777" w:rsidTr="00A54DA0">
        <w:tc>
          <w:tcPr>
            <w:tcW w:w="0" w:type="auto"/>
          </w:tcPr>
          <w:p w14:paraId="7CE0C1D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5783C67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0B20E5E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49DDE28C" w14:textId="13FC5A85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DC7FF2">
              <w:rPr>
                <w:sz w:val="20"/>
              </w:rPr>
              <w:t>2-23</w:t>
            </w:r>
          </w:p>
        </w:tc>
      </w:tr>
      <w:tr w:rsidR="00BB614D" w:rsidRPr="0022554A" w14:paraId="0C9CBC3A" w14:textId="77777777" w:rsidTr="00A54DA0">
        <w:tc>
          <w:tcPr>
            <w:tcW w:w="0" w:type="auto"/>
          </w:tcPr>
          <w:p w14:paraId="683C6EB2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16F9DD8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20758FC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4EED9C94" w14:textId="14EBA9FA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DC7FF2">
              <w:rPr>
                <w:sz w:val="20"/>
              </w:rPr>
              <w:t>1-22</w:t>
            </w:r>
          </w:p>
        </w:tc>
      </w:tr>
      <w:tr w:rsidR="00BB614D" w:rsidRPr="0022554A" w14:paraId="4996DCF2" w14:textId="77777777" w:rsidTr="00A54DA0">
        <w:tc>
          <w:tcPr>
            <w:tcW w:w="0" w:type="auto"/>
            <w:gridSpan w:val="3"/>
          </w:tcPr>
          <w:p w14:paraId="73EDA41B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</w:tcPr>
          <w:p w14:paraId="7EBD91FF" w14:textId="77777777" w:rsidR="00BB614D" w:rsidRPr="0022554A" w:rsidRDefault="00BB614D" w:rsidP="00A54DA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B614D" w:rsidRPr="0022554A" w14:paraId="42619306" w14:textId="77777777" w:rsidTr="00A54DA0">
        <w:tc>
          <w:tcPr>
            <w:tcW w:w="0" w:type="auto"/>
          </w:tcPr>
          <w:p w14:paraId="3BA70CC0" w14:textId="77777777" w:rsidR="00BB614D" w:rsidRPr="0022554A" w:rsidRDefault="00BB614D" w:rsidP="00A54DA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2A0FD9D" w14:textId="77777777" w:rsidR="00BB614D" w:rsidRPr="0022554A" w:rsidRDefault="00BB614D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452E3E09" w14:textId="77777777" w:rsidR="00BB614D" w:rsidRPr="0022554A" w:rsidRDefault="00BB614D" w:rsidP="00A54D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1A0EBC7C" w14:textId="3D06239E" w:rsidR="00BB614D" w:rsidRPr="0022554A" w:rsidRDefault="00DC7FF2" w:rsidP="00A54DA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bookmarkEnd w:id="92"/>
      <w:bookmarkEnd w:id="93"/>
    </w:tbl>
    <w:p w14:paraId="34522CF0" w14:textId="77777777" w:rsidR="00BB614D" w:rsidRPr="00FD59B1" w:rsidRDefault="00BB614D" w:rsidP="00BB614D">
      <w:pPr>
        <w:spacing w:line="480" w:lineRule="auto"/>
        <w:jc w:val="both"/>
        <w:rPr>
          <w:rFonts w:asciiTheme="minorHAnsi" w:eastAsiaTheme="majorEastAsia" w:hAnsiTheme="minorHAnsi" w:cstheme="minorHAnsi"/>
          <w:b/>
          <w:bCs/>
          <w:color w:val="000000" w:themeColor="text1"/>
          <w:sz w:val="32"/>
          <w:szCs w:val="32"/>
        </w:rPr>
      </w:pPr>
    </w:p>
    <w:p w14:paraId="02D4C55D" w14:textId="77777777" w:rsidR="0009624C" w:rsidRDefault="00B26ED5"/>
    <w:sectPr w:rsidR="0009624C" w:rsidSect="00291D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4D"/>
    <w:rsid w:val="00005B0E"/>
    <w:rsid w:val="0002357E"/>
    <w:rsid w:val="00054724"/>
    <w:rsid w:val="000A15AD"/>
    <w:rsid w:val="000D5CC1"/>
    <w:rsid w:val="000E4DFB"/>
    <w:rsid w:val="000E6820"/>
    <w:rsid w:val="0014337B"/>
    <w:rsid w:val="00150C29"/>
    <w:rsid w:val="0016679F"/>
    <w:rsid w:val="001974E1"/>
    <w:rsid w:val="001C6D7A"/>
    <w:rsid w:val="001F1F93"/>
    <w:rsid w:val="00290C23"/>
    <w:rsid w:val="00291DC1"/>
    <w:rsid w:val="002B429B"/>
    <w:rsid w:val="002D4D3D"/>
    <w:rsid w:val="002F2386"/>
    <w:rsid w:val="003067DE"/>
    <w:rsid w:val="003177F1"/>
    <w:rsid w:val="003309FA"/>
    <w:rsid w:val="003C58EA"/>
    <w:rsid w:val="003D11A1"/>
    <w:rsid w:val="003E44AD"/>
    <w:rsid w:val="003F4280"/>
    <w:rsid w:val="00434337"/>
    <w:rsid w:val="00454983"/>
    <w:rsid w:val="004711DE"/>
    <w:rsid w:val="004C43CD"/>
    <w:rsid w:val="00516186"/>
    <w:rsid w:val="00516492"/>
    <w:rsid w:val="00525682"/>
    <w:rsid w:val="00531927"/>
    <w:rsid w:val="005518AB"/>
    <w:rsid w:val="00556B28"/>
    <w:rsid w:val="005A52C2"/>
    <w:rsid w:val="005C4843"/>
    <w:rsid w:val="005C67F2"/>
    <w:rsid w:val="005D3CC1"/>
    <w:rsid w:val="00605A05"/>
    <w:rsid w:val="00607ABB"/>
    <w:rsid w:val="0062465D"/>
    <w:rsid w:val="00650401"/>
    <w:rsid w:val="00652E59"/>
    <w:rsid w:val="006C6654"/>
    <w:rsid w:val="00746DF0"/>
    <w:rsid w:val="0074797F"/>
    <w:rsid w:val="00756467"/>
    <w:rsid w:val="007C7B15"/>
    <w:rsid w:val="007D1290"/>
    <w:rsid w:val="007E044E"/>
    <w:rsid w:val="00835A93"/>
    <w:rsid w:val="008D508C"/>
    <w:rsid w:val="00933465"/>
    <w:rsid w:val="00936E32"/>
    <w:rsid w:val="00951FCF"/>
    <w:rsid w:val="00953958"/>
    <w:rsid w:val="00960EF8"/>
    <w:rsid w:val="009E5D79"/>
    <w:rsid w:val="00A00F3C"/>
    <w:rsid w:val="00A104ED"/>
    <w:rsid w:val="00A12F11"/>
    <w:rsid w:val="00A1361F"/>
    <w:rsid w:val="00A84524"/>
    <w:rsid w:val="00AE251B"/>
    <w:rsid w:val="00AF6059"/>
    <w:rsid w:val="00B040D5"/>
    <w:rsid w:val="00B26ED5"/>
    <w:rsid w:val="00B37911"/>
    <w:rsid w:val="00B85E0F"/>
    <w:rsid w:val="00BA5EED"/>
    <w:rsid w:val="00BB614D"/>
    <w:rsid w:val="00BD3A5C"/>
    <w:rsid w:val="00BF24FE"/>
    <w:rsid w:val="00C41E94"/>
    <w:rsid w:val="00C467BB"/>
    <w:rsid w:val="00C472F8"/>
    <w:rsid w:val="00C53DAC"/>
    <w:rsid w:val="00C6003D"/>
    <w:rsid w:val="00CA00EB"/>
    <w:rsid w:val="00CD72B7"/>
    <w:rsid w:val="00CE3D0B"/>
    <w:rsid w:val="00CE6D3A"/>
    <w:rsid w:val="00D00420"/>
    <w:rsid w:val="00D146D5"/>
    <w:rsid w:val="00D3296B"/>
    <w:rsid w:val="00D5708A"/>
    <w:rsid w:val="00D67CD1"/>
    <w:rsid w:val="00DC7FF2"/>
    <w:rsid w:val="00E24145"/>
    <w:rsid w:val="00E32424"/>
    <w:rsid w:val="00E502DF"/>
    <w:rsid w:val="00E80D3E"/>
    <w:rsid w:val="00EA5466"/>
    <w:rsid w:val="00F165F1"/>
    <w:rsid w:val="00F267A4"/>
    <w:rsid w:val="00F458A4"/>
    <w:rsid w:val="00FB569E"/>
    <w:rsid w:val="00FE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AAC5C"/>
  <w14:defaultImageDpi w14:val="32767"/>
  <w15:chartTrackingRefBased/>
  <w15:docId w15:val="{B0170B1A-49BA-DE49-AC91-FC5D0EFE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614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BB614D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B6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 Dewez</dc:creator>
  <cp:keywords/>
  <dc:description/>
  <cp:lastModifiedBy>Manuel  Dewez</cp:lastModifiedBy>
  <cp:revision>4</cp:revision>
  <dcterms:created xsi:type="dcterms:W3CDTF">2021-11-08T13:39:00Z</dcterms:created>
  <dcterms:modified xsi:type="dcterms:W3CDTF">2021-11-08T15:17:00Z</dcterms:modified>
</cp:coreProperties>
</file>